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D6E" w:rsidRDefault="0018511B" w:rsidP="00B34D6E">
      <w:bookmarkStart w:id="0" w:name="OLE_LINK313"/>
      <w:r w:rsidRPr="00C2477F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EE456B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able. The environmental coefficients matrix </w:t>
      </w:r>
      <w:r w:rsidRPr="00C2477F">
        <w:rPr>
          <w:rFonts w:ascii="Times New Roman" w:eastAsia="宋体" w:hAnsi="Times New Roman" w:cs="Times New Roman"/>
          <w:b/>
          <w:i/>
          <w:sz w:val="24"/>
          <w:szCs w:val="24"/>
        </w:rPr>
        <w:t>α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="00B34D6E" w:rsidRPr="00B34D6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34D6E">
        <w:rPr>
          <w:rFonts w:ascii="Times New Roman" w:eastAsia="宋体" w:hAnsi="Times New Roman" w:cs="Times New Roman"/>
          <w:sz w:val="24"/>
          <w:szCs w:val="24"/>
        </w:rPr>
        <w:t>Tem: temperature, H: relative humidity, Pre: precipitation, NDVI: the normalized difference vegetation index, TVDI: the temperature vegetation dryness index.</w:t>
      </w:r>
    </w:p>
    <w:p w:rsidR="0018511B" w:rsidRPr="00B34D6E" w:rsidRDefault="0018511B" w:rsidP="0018511B">
      <w:pPr>
        <w:tabs>
          <w:tab w:val="left" w:pos="1845"/>
        </w:tabs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741"/>
        <w:gridCol w:w="1371"/>
        <w:gridCol w:w="1278"/>
        <w:gridCol w:w="1360"/>
        <w:gridCol w:w="1004"/>
      </w:tblGrid>
      <w:tr w:rsidR="001C246A" w:rsidRPr="001C246A" w:rsidTr="009435EC">
        <w:trPr>
          <w:trHeight w:val="495"/>
          <w:jc w:val="center"/>
        </w:trPr>
        <w:tc>
          <w:tcPr>
            <w:tcW w:w="0" w:type="auto"/>
          </w:tcPr>
          <w:p w:rsidR="001C246A" w:rsidRPr="001C246A" w:rsidRDefault="001C246A" w:rsidP="00B36922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  <w:i/>
              </w:rPr>
            </w:pPr>
            <w:bookmarkStart w:id="1" w:name="_Hlk492559469"/>
            <w:bookmarkStart w:id="2" w:name="_Hlk492559528"/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246A" w:rsidRPr="001C246A" w:rsidRDefault="001C246A" w:rsidP="00B36922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1C246A">
              <w:rPr>
                <w:rFonts w:ascii="Times New Roman" w:hAnsi="Times New Roman" w:cs="Times New Roman"/>
                <w:i/>
              </w:rPr>
              <w:t>R. norvegic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246A" w:rsidRPr="001C246A" w:rsidRDefault="001C246A" w:rsidP="00B36922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1C246A">
              <w:rPr>
                <w:rFonts w:ascii="Times New Roman" w:hAnsi="Times New Roman" w:cs="Times New Roman"/>
                <w:i/>
              </w:rPr>
              <w:t>M. muscul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246A" w:rsidRPr="001C246A" w:rsidRDefault="001C246A" w:rsidP="00B36922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1C246A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 w:rsidRPr="001C246A">
              <w:rPr>
                <w:rFonts w:ascii="Times New Roman" w:hAnsi="Times New Roman" w:cs="Times New Roman"/>
                <w:i/>
              </w:rPr>
              <w:t>flavipect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C246A" w:rsidRPr="001C246A" w:rsidRDefault="001C246A" w:rsidP="00B36922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C246A">
              <w:rPr>
                <w:rFonts w:ascii="Times New Roman" w:hAnsi="Times New Roman" w:cs="Times New Roman"/>
              </w:rPr>
              <w:t>Others</w:t>
            </w:r>
          </w:p>
        </w:tc>
      </w:tr>
      <w:tr w:rsidR="009435EC" w:rsidRPr="001C246A" w:rsidTr="009435EC">
        <w:trPr>
          <w:trHeight w:val="495"/>
          <w:jc w:val="center"/>
        </w:trPr>
        <w:tc>
          <w:tcPr>
            <w:tcW w:w="0" w:type="auto"/>
          </w:tcPr>
          <w:p w:rsidR="009435EC" w:rsidRPr="001C246A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3" w:name="_GoBack"/>
            <w:bookmarkEnd w:id="1"/>
            <w:proofErr w:type="spellStart"/>
            <w:r>
              <w:rPr>
                <w:rFonts w:ascii="Times New Roman" w:hAnsi="Times New Roman" w:cs="Times New Roman" w:hint="eastAsia"/>
              </w:rPr>
              <w:t>T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4" w:name="_Hlk492555076"/>
            <w:r w:rsidRPr="009435EC">
              <w:rPr>
                <w:rFonts w:ascii="Times New Roman" w:hAnsi="Times New Roman" w:cs="Times New Roman" w:hint="eastAsia"/>
              </w:rPr>
              <w:t>0.279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1.9177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-0.44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-0.15772</w:t>
            </w:r>
          </w:p>
        </w:tc>
      </w:tr>
      <w:bookmarkEnd w:id="3"/>
      <w:tr w:rsidR="009435EC" w:rsidRPr="001C246A" w:rsidTr="009435EC">
        <w:trPr>
          <w:trHeight w:val="507"/>
          <w:jc w:val="center"/>
        </w:trPr>
        <w:tc>
          <w:tcPr>
            <w:tcW w:w="0" w:type="auto"/>
          </w:tcPr>
          <w:p w:rsidR="009435EC" w:rsidRPr="001C246A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1.895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6.214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-5.07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-2.03153</w:t>
            </w:r>
          </w:p>
        </w:tc>
      </w:tr>
      <w:tr w:rsidR="009435EC" w:rsidRPr="001C246A" w:rsidTr="009435EC">
        <w:trPr>
          <w:trHeight w:val="495"/>
          <w:jc w:val="center"/>
        </w:trPr>
        <w:tc>
          <w:tcPr>
            <w:tcW w:w="0" w:type="auto"/>
          </w:tcPr>
          <w:p w:rsidR="009435EC" w:rsidRPr="001C246A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0.014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-0.488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0.547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0.180416</w:t>
            </w:r>
          </w:p>
        </w:tc>
      </w:tr>
      <w:tr w:rsidR="009435EC" w:rsidRPr="001C246A" w:rsidTr="009435EC">
        <w:trPr>
          <w:trHeight w:val="495"/>
          <w:jc w:val="center"/>
        </w:trPr>
        <w:tc>
          <w:tcPr>
            <w:tcW w:w="0" w:type="auto"/>
          </w:tcPr>
          <w:p w:rsidR="009435EC" w:rsidRPr="001C246A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V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-0.06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-1.51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1.000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0.553746</w:t>
            </w:r>
          </w:p>
        </w:tc>
      </w:tr>
      <w:tr w:rsidR="009435EC" w:rsidRPr="001C246A" w:rsidTr="009435EC">
        <w:trPr>
          <w:trHeight w:val="507"/>
          <w:jc w:val="center"/>
        </w:trPr>
        <w:tc>
          <w:tcPr>
            <w:tcW w:w="0" w:type="auto"/>
          </w:tcPr>
          <w:p w:rsidR="009435EC" w:rsidRPr="001C246A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V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0.3246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-0.64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0.323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35EC" w:rsidRPr="009435EC" w:rsidRDefault="009435EC" w:rsidP="009435EC">
            <w:pPr>
              <w:tabs>
                <w:tab w:val="left" w:pos="1845"/>
              </w:tabs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9435EC">
              <w:rPr>
                <w:rFonts w:ascii="Times New Roman" w:hAnsi="Times New Roman" w:cs="Times New Roman" w:hint="eastAsia"/>
              </w:rPr>
              <w:t>0.013622</w:t>
            </w:r>
          </w:p>
        </w:tc>
      </w:tr>
      <w:bookmarkEnd w:id="2"/>
      <w:bookmarkEnd w:id="4"/>
    </w:tbl>
    <w:p w:rsidR="00880956" w:rsidRPr="00880956" w:rsidRDefault="00880956" w:rsidP="001747E4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880956" w:rsidRPr="00880956" w:rsidSect="001747E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2E66" w:rsidRDefault="004B2E66" w:rsidP="0018511B">
      <w:r>
        <w:separator/>
      </w:r>
    </w:p>
  </w:endnote>
  <w:endnote w:type="continuationSeparator" w:id="0">
    <w:p w:rsidR="004B2E66" w:rsidRDefault="004B2E66" w:rsidP="00185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0239142"/>
      <w:docPartObj>
        <w:docPartGallery w:val="Page Numbers (Bottom of Page)"/>
        <w:docPartUnique/>
      </w:docPartObj>
    </w:sdtPr>
    <w:sdtEndPr/>
    <w:sdtContent>
      <w:p w:rsidR="00713878" w:rsidRDefault="00976B1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47E4" w:rsidRPr="001747E4">
          <w:rPr>
            <w:noProof/>
            <w:lang w:val="zh-CN"/>
          </w:rPr>
          <w:t>1</w:t>
        </w:r>
        <w:r>
          <w:fldChar w:fldCharType="end"/>
        </w:r>
      </w:p>
    </w:sdtContent>
  </w:sdt>
  <w:p w:rsidR="00713878" w:rsidRDefault="004B2E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2E66" w:rsidRDefault="004B2E66" w:rsidP="0018511B">
      <w:r>
        <w:separator/>
      </w:r>
    </w:p>
  </w:footnote>
  <w:footnote w:type="continuationSeparator" w:id="0">
    <w:p w:rsidR="004B2E66" w:rsidRDefault="004B2E66" w:rsidP="00185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1887"/>
    <w:rsid w:val="00125371"/>
    <w:rsid w:val="001747E4"/>
    <w:rsid w:val="0018511B"/>
    <w:rsid w:val="001B5BCE"/>
    <w:rsid w:val="001C246A"/>
    <w:rsid w:val="002E50D9"/>
    <w:rsid w:val="0030090E"/>
    <w:rsid w:val="00411887"/>
    <w:rsid w:val="004B2E66"/>
    <w:rsid w:val="004C418F"/>
    <w:rsid w:val="00526EBF"/>
    <w:rsid w:val="0075170A"/>
    <w:rsid w:val="007A7698"/>
    <w:rsid w:val="00880956"/>
    <w:rsid w:val="009435EC"/>
    <w:rsid w:val="0097651E"/>
    <w:rsid w:val="00976B17"/>
    <w:rsid w:val="00B34D6E"/>
    <w:rsid w:val="00B75F2E"/>
    <w:rsid w:val="00CD5D4E"/>
    <w:rsid w:val="00DD2E0A"/>
    <w:rsid w:val="00EE456B"/>
    <w:rsid w:val="00F73981"/>
    <w:rsid w:val="00F7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D9C8D"/>
  <w15:docId w15:val="{3B30AE6A-0AD1-4509-A2BC-67DFFEAA1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51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1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11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8511B"/>
  </w:style>
  <w:style w:type="table" w:styleId="a8">
    <w:name w:val="Table Grid"/>
    <w:basedOn w:val="a1"/>
    <w:uiPriority w:val="59"/>
    <w:rsid w:val="00976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2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n Tong</cp:lastModifiedBy>
  <cp:revision>6</cp:revision>
  <dcterms:created xsi:type="dcterms:W3CDTF">2017-09-07T11:06:00Z</dcterms:created>
  <dcterms:modified xsi:type="dcterms:W3CDTF">2018-03-21T07:14:00Z</dcterms:modified>
</cp:coreProperties>
</file>